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33C70" w14:textId="77777777" w:rsidR="00825F3D" w:rsidRPr="00825F3D" w:rsidRDefault="00825F3D" w:rsidP="00825F3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>Table S1</w:t>
      </w:r>
      <w:r w:rsidRPr="00825F3D">
        <w:rPr>
          <w:rFonts w:ascii="Times New Roman" w:hAnsi="Times New Roman" w:cs="Times New Roman"/>
          <w:i/>
          <w:iCs/>
          <w:color w:val="000000"/>
          <w:sz w:val="22"/>
          <w:szCs w:val="22"/>
        </w:rPr>
        <w:t>A: ASD Interests</w:t>
      </w:r>
    </w:p>
    <w:tbl>
      <w:tblPr>
        <w:tblW w:w="11520" w:type="dxa"/>
        <w:tblInd w:w="-10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0"/>
        <w:gridCol w:w="1620"/>
        <w:gridCol w:w="1800"/>
        <w:gridCol w:w="1350"/>
        <w:gridCol w:w="2250"/>
      </w:tblGrid>
      <w:tr w:rsidR="00825F3D" w:rsidRPr="00825F3D" w14:paraId="539148AC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2729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23BB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est Length (1-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A55F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est Intensity (1-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0C72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649F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ask</w:t>
            </w:r>
          </w:p>
        </w:tc>
      </w:tr>
      <w:tr w:rsidR="00825F3D" w:rsidRPr="00825F3D" w14:paraId="4196E8A7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DDFB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 Smash Bro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BC17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A2AE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DBC7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3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4BA9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7C60DB55" w14:textId="77777777" w:rsidTr="00825F3D">
        <w:trPr>
          <w:trHeight w:val="87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8388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 Smash Bro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DF93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D98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CA18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DB7C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2E3E8568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B3DF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 Smash Bro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62BB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6E6C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0A3C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805A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49D7B2BF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0AC2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 Smash Bro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9A8B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B409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8AF5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BDDC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1A54D2A0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11DA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ecraf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C835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66B8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70CB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025B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32069755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10D7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ecraf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EFAD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A6ED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BDCD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3112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4B6E2E50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8635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wer Ranger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78A5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3435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B0D4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8A71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7B2B6E07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3858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wer Ranger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7984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N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92FF7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N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1C03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8D62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45C21C04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8EBA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blox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5D2F7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B316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26CC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3982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34453C27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9904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blox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1EBC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F43A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2478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E462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683EF28D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167A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“Bendy and the Ink Machine” </w:t>
            </w: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utube</w:t>
            </w:r>
            <w:proofErr w:type="spellEnd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eri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34AF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EB30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6E53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4488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4CDF4400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BFC2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“Extra History” </w:t>
            </w: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utube</w:t>
            </w:r>
            <w:proofErr w:type="spellEnd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eri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4C0A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F9CC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DB35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6DE6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79F4F461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0966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adwa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5F40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FCD37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0AFE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9844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514545D5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023D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C2A5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1957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FB6B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2800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16A61501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4E14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ntas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460E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54EA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788B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3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43D0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73887466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08A9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at British Bake Off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1009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197B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6646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5C4B7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475D256C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657A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ry Pott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E73F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3CF0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B1D6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3158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69E44185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16A1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go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0B81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4521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DBAC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36B9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24600976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2833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ion Rush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03BB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046A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461A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2C80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1C754C55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7BCC7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int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1C7A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535B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9DA4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3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8F11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4ACAFEA8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E180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kemon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D3C8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8F64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C710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83F8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216EC0D0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8456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hero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A659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92DE7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29FA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4A8D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6CEB8898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7AA9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ffic Map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7C06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C80E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9660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BBAD7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52CF8A05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41BC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 Childre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AF5D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7053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EDD7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35F6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25F3D" w:rsidRPr="00825F3D" w14:paraId="4E02625A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EC3F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Average Adult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0FF5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0D5B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3CC4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FE6B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25F3D" w:rsidRPr="00825F3D" w14:paraId="6533235D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4042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 Categor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0A78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8ECC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10B7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2181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25F3D" w:rsidRPr="00825F3D" w14:paraId="0C35A197" w14:textId="77777777" w:rsidTr="00825F3D">
        <w:trPr>
          <w:trHeight w:val="144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08E0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 Exempla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5D4A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BB50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BB2E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1AB24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0084CAE4" w14:textId="77777777" w:rsidR="00825F3D" w:rsidRPr="00825F3D" w:rsidRDefault="00825F3D" w:rsidP="00825F3D">
      <w:pPr>
        <w:rPr>
          <w:rFonts w:ascii="Times New Roman" w:eastAsia="Times New Roman" w:hAnsi="Times New Roman" w:cs="Times New Roman"/>
        </w:rPr>
      </w:pPr>
    </w:p>
    <w:p w14:paraId="016846AD" w14:textId="77777777" w:rsidR="00825F3D" w:rsidRDefault="00825F3D" w:rsidP="00825F3D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</w:p>
    <w:p w14:paraId="186C1705" w14:textId="77777777" w:rsidR="00825F3D" w:rsidRPr="00825F3D" w:rsidRDefault="00825F3D" w:rsidP="00825F3D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>Table S1B</w:t>
      </w:r>
      <w:r w:rsidRPr="00825F3D">
        <w:rPr>
          <w:rFonts w:ascii="Times New Roman" w:hAnsi="Times New Roman" w:cs="Times New Roman"/>
          <w:i/>
          <w:iCs/>
          <w:color w:val="000000"/>
          <w:sz w:val="22"/>
          <w:szCs w:val="22"/>
        </w:rPr>
        <w:t>: NT Interests</w:t>
      </w:r>
    </w:p>
    <w:tbl>
      <w:tblPr>
        <w:tblW w:w="10890" w:type="dxa"/>
        <w:tblInd w:w="-9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4"/>
        <w:gridCol w:w="1991"/>
        <w:gridCol w:w="2130"/>
        <w:gridCol w:w="935"/>
        <w:gridCol w:w="2550"/>
      </w:tblGrid>
      <w:tr w:rsidR="00825F3D" w:rsidRPr="00825F3D" w14:paraId="2AF8C82A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BD45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D338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est Length (1-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DB8A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est Intensity (1-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216F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771E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ask</w:t>
            </w:r>
          </w:p>
        </w:tc>
      </w:tr>
      <w:tr w:rsidR="00825F3D" w:rsidRPr="00825F3D" w14:paraId="189FE03D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3BDD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blo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5A42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6A8D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6DBB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82FD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59E0F63D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A402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blo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CEB2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5BA6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C60E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E37D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1FC2E6F9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378C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blo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D0C0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29EE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6558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C584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6051FEFA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38FC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ry Pot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EF33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695B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9B76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3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D361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23CF849A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FB42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ry Pot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0301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2957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DA4C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83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7C50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06BBDC31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ECB9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go Wor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5D3F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1C93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0B04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2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6515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597EC396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AE5E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go Wor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24E7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9282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598B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F66F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0E0FA6CE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23CD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ecra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CF4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E1E0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2CBB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7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DBE7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578DE9E0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EF7B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ecra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1066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EC99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7DC6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01B2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611B49E6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2203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uddy the Dog on </w:t>
            </w: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utub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C03F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167A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2901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DB59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7B95EA99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EEEA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7087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C77E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0950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7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1617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7842E8E3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5E8E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45B3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BB4B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03CE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5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E1A4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1EF1610A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D372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ck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A12E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4478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868B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7407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, Exemplar</w:t>
            </w:r>
          </w:p>
        </w:tc>
      </w:tr>
      <w:tr w:rsidR="00825F3D" w:rsidRPr="00825F3D" w14:paraId="463CABEF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4728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gue of Lege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9AFB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67B5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752A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3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A055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2A3F455E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CBFE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gend of Zel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BA13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59F9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7418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7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AFAA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31CB8896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4F97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4488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EBF7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3944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BC75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7A242B30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3A18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in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7C8D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117C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928A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33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A14F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565BAA6C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9C54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w Pa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108F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2722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139D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610B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08D4F7D7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5D3B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kem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6FAB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C973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2124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47DA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11DCFDCA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49ED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yr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F612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DBE3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67F8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8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6043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5E5AFAAE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0E44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1827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68B1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38B6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7231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0EEB364E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FDBA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Off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B35F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3295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4CC50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7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EE24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67800EE8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EFB8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ild </w:t>
            </w:r>
            <w:proofErr w:type="spellStart"/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at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3E51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8CA86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E335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5A24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5DE430DE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8B73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nke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8B5A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CD1BB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6D085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2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A532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</w:tr>
      <w:tr w:rsidR="00825F3D" w:rsidRPr="00825F3D" w14:paraId="3BA38A57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3959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F36CC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601A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96F4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FD9C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mplar</w:t>
            </w:r>
          </w:p>
        </w:tc>
      </w:tr>
      <w:tr w:rsidR="00825F3D" w:rsidRPr="00825F3D" w14:paraId="17E128B9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F0D51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 Childr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E8A8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46BE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C4C1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0F483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25F3D" w:rsidRPr="00825F3D" w14:paraId="048B8D25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4009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7BAAF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1A1E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C8B42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73E3E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25F3D" w:rsidRPr="00825F3D" w14:paraId="2629392F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275E4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 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1A788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5086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095A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A555A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25F3D" w:rsidRPr="00825F3D" w14:paraId="7CEE4805" w14:textId="77777777" w:rsidTr="00825F3D">
        <w:trPr>
          <w:trHeight w:val="144"/>
        </w:trPr>
        <w:tc>
          <w:tcPr>
            <w:tcW w:w="3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3919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 Exemp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660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83DBD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546A9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4BAC7" w14:textId="77777777" w:rsidR="00825F3D" w:rsidRPr="00825F3D" w:rsidRDefault="00825F3D" w:rsidP="00825F3D">
            <w:pPr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825F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5C4DDEF3" w14:textId="77777777" w:rsidR="00825F3D" w:rsidRPr="00825F3D" w:rsidRDefault="00825F3D" w:rsidP="00825F3D">
      <w:pPr>
        <w:rPr>
          <w:rFonts w:ascii="Times New Roman" w:eastAsia="Times New Roman" w:hAnsi="Times New Roman" w:cs="Times New Roman"/>
        </w:rPr>
      </w:pPr>
    </w:p>
    <w:p w14:paraId="326F094A" w14:textId="77777777" w:rsidR="001360F8" w:rsidRDefault="00825F3D"/>
    <w:sectPr w:rsidR="001360F8" w:rsidSect="00F06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F3D"/>
    <w:rsid w:val="00825F3D"/>
    <w:rsid w:val="00C23E12"/>
    <w:rsid w:val="00F0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BD0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5F3D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5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27237">
          <w:marLeft w:val="-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35410">
          <w:marLeft w:val="-9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7</Words>
  <Characters>1752</Characters>
  <Application>Microsoft Macintosh Word</Application>
  <DocSecurity>0</DocSecurity>
  <Lines>14</Lines>
  <Paragraphs>4</Paragraphs>
  <ScaleCrop>false</ScaleCrop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ilver</dc:creator>
  <cp:keywords/>
  <dc:description/>
  <cp:lastModifiedBy>Benjamin Silver</cp:lastModifiedBy>
  <cp:revision>1</cp:revision>
  <dcterms:created xsi:type="dcterms:W3CDTF">2019-06-17T21:08:00Z</dcterms:created>
  <dcterms:modified xsi:type="dcterms:W3CDTF">2019-06-17T21:12:00Z</dcterms:modified>
</cp:coreProperties>
</file>